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>Supplementary table 2.</w:t>
      </w:r>
      <w:r>
        <w:rPr>
          <w:rFonts w:cs="Arial" w:ascii="Arial" w:hAnsi="Arial"/>
          <w:sz w:val="24"/>
          <w:szCs w:val="24"/>
          <w:lang w:val="en-US"/>
        </w:rPr>
        <w:t xml:space="preserve"> Description of selected genes and SNPs from linkage region on chromosome 3.</w:t>
      </w:r>
    </w:p>
    <w:p>
      <w:pPr>
        <w:pStyle w:val="Normal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tbl>
      <w:tblPr>
        <w:tblW w:w="13678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0"/>
        <w:gridCol w:w="2340"/>
        <w:gridCol w:w="4680"/>
        <w:gridCol w:w="3486"/>
        <w:gridCol w:w="1842"/>
      </w:tblGrid>
      <w:tr>
        <w:trPr>
          <w:trHeight w:val="340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Gen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Mapping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Gene description</w:t>
            </w:r>
          </w:p>
        </w:tc>
        <w:tc>
          <w:tcPr>
            <w:tcW w:w="3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GO term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NPs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PLXND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9274056-12932558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lexin D1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ignal transduc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1052883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2625973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TRH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9693114-12969677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yrotropin-releasing hormone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ignal transduc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2670899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5658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LOC6463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9931663-12999264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imilar to alpha 3 type VI collagen isoform precursor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ell adhes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6777871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9849611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COL29A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0064359-13020368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llagen, type VI, alpha 5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ell adhes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819085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322117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COL6A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0279178-13039588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llagen, type VI, alpha 6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ell adhes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9830253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16829695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PIK3R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0397778-13046569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hosphoinositide-3-kinase, regulatory subunit 4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Fibrobalst growth factor receptor signaling pathwa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10934954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2293179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ASTE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0732721-13074564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steroid homolog 1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NA repai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21850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13065390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NEK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0745694-13106930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IMA (never in mitosis gene a)- related kinase 11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ell cycle contro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3738000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16836266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NUDT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1080689-13108396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udix (nucleoside diphosphate linked moiety X)-type motif 16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NA binding, RNA deca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3749390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CPNE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1253572-13175384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pine IV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hospholipid-binding protei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11915192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17398428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ACP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2036211-13208714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cid phosphatase, prostate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cid phosphatase activity, prostate tumour marke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3844501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2198765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DNAJC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2136553-13225787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naJ (Hsp40) homolog, subfamily C, member 13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otein binding, EGFR regul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3762672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ACAD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2276982-13237897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cyl-CoA dehydrogenase family, member 11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xidation-reduction proces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2305627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10935023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CCRL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2316094-13232138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hemokine (C-C motif) receptor-like 1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hemotaxi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7626622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UBA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2373290-13239694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biquitin-like modifier activating enzyme 5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otein degrad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2168435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1058331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CDV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3292434-13330911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DV3 homolog (mouse)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ell prolifer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13088006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TOPBP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3319449-13338073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opoisomerase (DNA) II binding protein 1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NA repai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1444601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17301766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T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3464977-13349785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ransferrin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ellular iron ion homeostasi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1799852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1049296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SRPR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3502877-13354033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ignal recognition particle receptor, B subunit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TP bindin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9853615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RAB6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3543079-13361469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mber RAS oncogene family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ignal transduc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1043147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6765093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SLCO2A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3651540-13374892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olute carrier organic anion transporter family, member 2A1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odium-independent organic anion transpor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1131597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34550074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RY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3875978-13396958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ceptor-like tyrosine kinase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otential growth factor receptor protein tyrosine kinase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7631521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1131262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AMOTL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4074190-13409340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Angiomotin like 2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giogenesi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9450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1353776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ANAPC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4196546-13420486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aphase promoting complex subunit 13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ell cycle contro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1863913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CEP6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4204575-13429385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entrosomal protein 63kDa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ell cycle contro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6772896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6804770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EPHB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4514099-13497930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PH receptor B1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ignal transduc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7644369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3182239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PPP2R3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5684515-13586675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otein phosphatase 2, regulatory subunit B'', alpha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ell growth control, Wnt pathwa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9883808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6779903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MSL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5867760-13591468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le-specific lethal 2 homolog (Drosophila)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Histone H4-K16 acetyl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7372313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9845457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STAG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6055999-13647124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tromal antigen 1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hromatid cohes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900818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CK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6581050-13666796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daptor protein 1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ositive regulation of T cell prolifer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9836807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10804645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IL20R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6676707-13672992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terleukin 20 receptor beta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lood coagul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764819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108858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CLDN1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7717658-13775249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laudin 18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Calcium-independent cell-cell adhes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1720407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9858250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A4GN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7842560-13785122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lpha-1,4-N-acetylglucosaminyltransferase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rotein O-linked glycosil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224694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2346747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DBR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7879830-13789379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branching enzyme homolog 1 (S. cerevisiae)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RNA processin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2622737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329379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ARMC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7906148-13801621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rmadillo repeat containing 8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otein interaction, same protein domain in AP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329387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939453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MRA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8066625-13812437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uscle RAS oncogene homolog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as protein signal transduc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375575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2279241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CEP7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8213186-13831312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entrosomal protein 70kDa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G2/M transition of mitotic cell cycl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9049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1673607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FAI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8327542-13835221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as apoptotic inhibitory molecule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egative regulation of apoptosi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811322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641320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PIK3C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8374231-13847818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hosphoinositide-3-kinase, catalytic, beta polypeptide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ignal transduc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1249315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361072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RBP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9171726-13919535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tinol binding protein 2, cellular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Intracellular transport of retino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3772877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17336869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RBP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9236276-13925867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tinol binding protein 1, cellular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Intracellular transport of retino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679711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2071387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NMNAT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9279033-13939684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icotinamide nucleotide adenylyltransferase 3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yridine nucleotid biosynthesi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3922941</w:t>
            </w:r>
          </w:p>
        </w:tc>
      </w:tr>
      <w:tr>
        <w:trPr>
          <w:trHeight w:val="284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CLSTN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9654027-14028691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lsyntenin 2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ell adhes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7632885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s349537</w:t>
            </w:r>
          </w:p>
        </w:tc>
      </w:tr>
    </w:tbl>
    <w:p>
      <w:pPr>
        <w:pStyle w:val="Normal"/>
        <w:spacing w:before="120" w:after="0"/>
        <w:jc w:val="both"/>
        <w:rPr/>
      </w:pPr>
      <w:r>
        <w:rPr>
          <w:rFonts w:cs="Arial" w:ascii="Arial" w:hAnsi="Arial"/>
          <w:lang w:val="en-US"/>
        </w:rPr>
        <w:t xml:space="preserve">*According to NCBI build 37.2 available at </w:t>
      </w:r>
      <w:hyperlink r:id="rId2">
        <w:r>
          <w:rPr>
            <w:rStyle w:val="InternetLink"/>
            <w:rFonts w:cs="Arial" w:ascii="Arial" w:hAnsi="Arial"/>
            <w:lang w:val="en-US"/>
          </w:rPr>
          <w:t>http://www.ncbi.nlm.nih.gov/sites/gene</w:t>
        </w:r>
      </w:hyperlink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ca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lang w:val="es-E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i/>
      <w:color w:val="000000"/>
      <w:lang w:val="es-ES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gene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12:57:00Z</dcterms:created>
  <dc:creator>HCP</dc:creator>
  <dc:description/>
  <cp:keywords/>
  <dc:language>en-US</dc:language>
  <cp:lastModifiedBy>HCP</cp:lastModifiedBy>
  <cp:lastPrinted>2011-06-29T14:57:00Z</cp:lastPrinted>
  <dcterms:modified xsi:type="dcterms:W3CDTF">2011-06-29T12:57:00Z</dcterms:modified>
  <cp:revision>3</cp:revision>
  <dc:subject/>
  <dc:title>Supplementary table 2</dc:title>
</cp:coreProperties>
</file>